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4F7D05" w14:textId="483D8437" w:rsidR="00B951E2" w:rsidRDefault="00B951E2" w:rsidP="00B951E2">
      <w:pPr>
        <w:rPr>
          <w:rFonts w:ascii="Times New Roman" w:hAnsi="Times New Roman" w:cs="Times New Roman"/>
          <w:lang w:val="en-US"/>
        </w:rPr>
      </w:pPr>
      <w:r w:rsidRPr="00B20B31">
        <w:rPr>
          <w:rFonts w:ascii="Times New Roman" w:hAnsi="Times New Roman" w:cs="Times New Roman"/>
          <w:lang w:val="en-US"/>
        </w:rPr>
        <w:t xml:space="preserve">Indirect </w:t>
      </w:r>
      <w:r>
        <w:rPr>
          <w:rFonts w:ascii="Times New Roman" w:hAnsi="Times New Roman" w:cs="Times New Roman"/>
          <w:lang w:val="en-US"/>
        </w:rPr>
        <w:t xml:space="preserve">moderated </w:t>
      </w:r>
      <w:r w:rsidRPr="00B20B31">
        <w:rPr>
          <w:rFonts w:ascii="Times New Roman" w:hAnsi="Times New Roman" w:cs="Times New Roman"/>
          <w:lang w:val="en-US"/>
        </w:rPr>
        <w:t>mediation effects of slopes on change in outcome variables</w:t>
      </w:r>
      <w:r>
        <w:rPr>
          <w:rFonts w:ascii="Times New Roman" w:hAnsi="Times New Roman" w:cs="Times New Roman"/>
          <w:lang w:val="en-US"/>
        </w:rPr>
        <w:t xml:space="preserve"> in the socio-emotional (SE) and mindfulness-based (MB) mental training.</w:t>
      </w:r>
    </w:p>
    <w:p w14:paraId="7B061781" w14:textId="77777777" w:rsidR="00B951E2" w:rsidRPr="007C1968" w:rsidRDefault="00B951E2" w:rsidP="00B951E2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00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10"/>
        <w:gridCol w:w="2126"/>
        <w:gridCol w:w="893"/>
        <w:gridCol w:w="893"/>
        <w:gridCol w:w="893"/>
        <w:gridCol w:w="893"/>
        <w:gridCol w:w="893"/>
      </w:tblGrid>
      <w:tr w:rsidR="00B951E2" w:rsidRPr="007C1968" w14:paraId="5A7AA0DF" w14:textId="77777777" w:rsidTr="002170B3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7BE9A1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BEA3E6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A2834D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3E529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Effect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CB149C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27FC9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I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LL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4D1710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I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UL</w:t>
            </w:r>
          </w:p>
        </w:tc>
      </w:tr>
      <w:tr w:rsidR="00B951E2" w:rsidRPr="007C1968" w14:paraId="2AD070BF" w14:textId="77777777" w:rsidTr="002170B3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A5F9B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299EB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7B9B1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2B95AA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976D9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11F5F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D76BA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51E2" w:rsidRPr="007C1968" w14:paraId="1A3C65C8" w14:textId="77777777" w:rsidTr="002170B3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822B8D" w14:textId="77777777" w:rsidR="00B951E2" w:rsidRPr="007C1968" w:rsidRDefault="00B951E2" w:rsidP="002170B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C1968">
              <w:rPr>
                <w:rFonts w:ascii="Times New Roman" w:hAnsi="Times New Roman" w:cs="Times New Roman"/>
                <w:b/>
                <w:bCs/>
                <w:lang w:val="en-US"/>
              </w:rPr>
              <w:t>Self-Compass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D83BC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439006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91005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E8617D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0D1CD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D73B2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51E2" w:rsidRPr="006D3A07" w14:paraId="00D7DDFA" w14:textId="77777777" w:rsidTr="002170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1975B6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C5889A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Acceptanc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E1672B4" w14:textId="77777777" w:rsidR="00B951E2" w:rsidRPr="006D3A07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3A07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E3B5FC6" w14:textId="77777777" w:rsidR="00B951E2" w:rsidRPr="006D3A07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3A07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6D5F67D" w14:textId="77777777" w:rsidR="00B951E2" w:rsidRPr="006D3A07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3A07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95DDECB" w14:textId="77777777" w:rsidR="00B951E2" w:rsidRPr="006D3A07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3A07">
              <w:rPr>
                <w:rFonts w:ascii="Times New Roman" w:hAnsi="Times New Roman" w:cs="Times New Roman"/>
                <w:lang w:val="en-US"/>
              </w:rPr>
              <w:t>–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138F33B" w14:textId="77777777" w:rsidR="00B951E2" w:rsidRPr="006D3A07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3A07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B951E2" w:rsidRPr="006D3A07" w14:paraId="6E174F7F" w14:textId="77777777" w:rsidTr="002170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6B747E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6105B6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A24F30D" w14:textId="77777777" w:rsidR="00B951E2" w:rsidRPr="006D3A07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3A07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68D350D" w14:textId="77777777" w:rsidR="00B951E2" w:rsidRPr="006D3A07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3A07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2393354" w14:textId="77777777" w:rsidR="00B951E2" w:rsidRPr="006D3A07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3A07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772DDE2" w14:textId="77777777" w:rsidR="00B951E2" w:rsidRPr="006D3A07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3A07">
              <w:rPr>
                <w:rFonts w:ascii="Times New Roman" w:hAnsi="Times New Roman" w:cs="Times New Roman"/>
                <w:lang w:val="en-US"/>
              </w:rPr>
              <w:t>–0.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CB6DBB3" w14:textId="77777777" w:rsidR="00B951E2" w:rsidRPr="006D3A07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3A07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B951E2" w:rsidRPr="006D3A07" w14:paraId="666BF875" w14:textId="77777777" w:rsidTr="002170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51A371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F7D388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Empathic distres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37AEC10" w14:textId="77777777" w:rsidR="00B951E2" w:rsidRPr="006D3A07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3A07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DBEEB9E" w14:textId="77777777" w:rsidR="00B951E2" w:rsidRPr="006D3A07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3A07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061E305" w14:textId="77777777" w:rsidR="00B951E2" w:rsidRPr="006D3A07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3A07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64EE965" w14:textId="77777777" w:rsidR="00B951E2" w:rsidRPr="006D3A07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3A07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C5C9278" w14:textId="77777777" w:rsidR="00B951E2" w:rsidRPr="006D3A07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3A07"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B951E2" w:rsidRPr="007C1968" w14:paraId="4432C1DC" w14:textId="77777777" w:rsidTr="002170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278BCD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2B1582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6E4F47E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8845E90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92C9D84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FA3BDAC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7B05ED3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10</w:t>
            </w:r>
          </w:p>
        </w:tc>
      </w:tr>
      <w:tr w:rsidR="00B951E2" w:rsidRPr="007C1968" w14:paraId="19C01F3E" w14:textId="77777777" w:rsidTr="002170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43DC7A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6E2011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C1968">
              <w:rPr>
                <w:rFonts w:ascii="Times New Roman" w:hAnsi="Times New Roman" w:cs="Times New Roman"/>
                <w:lang w:val="en-US"/>
              </w:rPr>
              <w:t>Interoception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3D10DA8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605CBEF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76D6ADC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BA96E5C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DFBA399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B951E2" w:rsidRPr="007C1968" w14:paraId="1D5854B4" w14:textId="77777777" w:rsidTr="002170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7B4E42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7637C7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D46CC99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023D45C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996B1E6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533B4A7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BA613F4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B951E2" w:rsidRPr="007C1968" w14:paraId="37B36416" w14:textId="77777777" w:rsidTr="002170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B647CB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ED1EBF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Mindfulnes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2C163B8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01B7DFC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9BCF4DB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10A33E6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F75DD31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B951E2" w:rsidRPr="007C1968" w14:paraId="3F2F146B" w14:textId="77777777" w:rsidTr="002170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137E2D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DC6A8D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8F073C6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B963086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BD043FF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FCD53C6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3138702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B951E2" w:rsidRPr="007C1968" w14:paraId="41CB3043" w14:textId="77777777" w:rsidTr="002170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C2F2BA9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AA9D42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Empathic listening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45F9C8F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305DA8A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29DA9A4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581B352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BC93A38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B951E2" w:rsidRPr="007C1968" w14:paraId="6150741B" w14:textId="77777777" w:rsidTr="002170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0763D7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8DFF5A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38A0E24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24D4AE1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A3E5E60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5B74B0A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3C68105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B951E2" w:rsidRPr="007C1968" w14:paraId="61D49EF4" w14:textId="77777777" w:rsidTr="002170B3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32119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b/>
                <w:bCs/>
                <w:lang w:val="en-US"/>
              </w:rPr>
              <w:t>Other-Compass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9AE7F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C825FC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662B4E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84BB8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9D9967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2C9CD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51E2" w:rsidRPr="007C1968" w14:paraId="25ED8169" w14:textId="77777777" w:rsidTr="002170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4E2DC9E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367B67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Acceptanc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B290EBD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12726ED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60D29C4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2080B9D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9B23D7B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B951E2" w:rsidRPr="007C1968" w14:paraId="7EAF66C8" w14:textId="77777777" w:rsidTr="002170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38A57F0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5C4DE9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9258E35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0CD4153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D4FDE39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C0D1F13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E6E0B2C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B951E2" w:rsidRPr="007C1968" w14:paraId="274D785E" w14:textId="77777777" w:rsidTr="002170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06F1A8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717C31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Empathic distres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7B64C8E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7A39483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98556E1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B62E827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C710805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B951E2" w:rsidRPr="007C1968" w14:paraId="062493EF" w14:textId="77777777" w:rsidTr="002170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0F6BBD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A51757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C7D2ABD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8DD6F18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1FBF523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9F81EA7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EBCA576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B951E2" w:rsidRPr="007C1968" w14:paraId="1B9B42E3" w14:textId="77777777" w:rsidTr="002170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4BF929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A282B8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C1968">
              <w:rPr>
                <w:rFonts w:ascii="Times New Roman" w:hAnsi="Times New Roman" w:cs="Times New Roman"/>
                <w:lang w:val="en-US"/>
              </w:rPr>
              <w:t>Interoception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27DAB1B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A19F19D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05706D4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5ADB0FC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36B6F58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B951E2" w:rsidRPr="007C1968" w14:paraId="59053380" w14:textId="77777777" w:rsidTr="002170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61AF9F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9B203B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E305D7C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07F472C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DDA36D4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77646AC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F81FE4B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B951E2" w:rsidRPr="007C1968" w14:paraId="2CD584D6" w14:textId="77777777" w:rsidTr="002170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958E71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F864FD3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Mindfulnes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EB15C7E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5363DF1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CF31D2C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5B2D390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86B0618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B951E2" w:rsidRPr="007C1968" w14:paraId="5991F3E6" w14:textId="77777777" w:rsidTr="002170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55CF79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05249A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15A2B5E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B3EA610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D75A9C1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5FE00D7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C732CFF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B951E2" w:rsidRPr="007C1968" w14:paraId="661B6FAA" w14:textId="77777777" w:rsidTr="002170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F46A069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84BE86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Empathic listening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68E0779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1C1A345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CA160B6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6080D5F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DF5B487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B951E2" w:rsidRPr="007C1968" w14:paraId="0340116E" w14:textId="77777777" w:rsidTr="002170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97B7AE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6E6FC4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FC29F12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85D72D2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40AB0BD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92B2352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6F6C067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B951E2" w:rsidRPr="007C1968" w14:paraId="69425B2C" w14:textId="77777777" w:rsidTr="002170B3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E94C8D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b/>
                <w:bCs/>
                <w:lang w:val="en-US"/>
              </w:rPr>
              <w:t>Compassion (</w:t>
            </w:r>
            <w:proofErr w:type="spellStart"/>
            <w:r w:rsidRPr="007C1968">
              <w:rPr>
                <w:rFonts w:ascii="Times New Roman" w:hAnsi="Times New Roman" w:cs="Times New Roman"/>
                <w:b/>
                <w:bCs/>
                <w:lang w:val="en-US"/>
              </w:rPr>
              <w:t>EmpaToM</w:t>
            </w:r>
            <w:proofErr w:type="spellEnd"/>
            <w:r w:rsidRPr="007C1968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AA1C7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8D36FF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839719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487859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3D8EC7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9B34B7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51E2" w:rsidRPr="007C1968" w14:paraId="70878319" w14:textId="77777777" w:rsidTr="002170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B08937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8CE1D7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Acceptanc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3C0CD4C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690AE6F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7809949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B8571DE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96E1E26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B951E2" w:rsidRPr="007C1968" w14:paraId="201B5C3F" w14:textId="77777777" w:rsidTr="002170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BD5A7C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44F907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1123AF0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36BE845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DBA8C2A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89FECB7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A4910EE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B951E2" w:rsidRPr="007C1968" w14:paraId="669AC74A" w14:textId="77777777" w:rsidTr="002170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AE91EF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216EBE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Empathic distres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5A23E99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C4849AC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C3F405F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1956424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B2F74A5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B951E2" w:rsidRPr="007C1968" w14:paraId="662E4333" w14:textId="77777777" w:rsidTr="002170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ADC4AB5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2AE003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7E0C043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43C96C5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370C188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7BD6090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72E4C35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B951E2" w:rsidRPr="007C1968" w14:paraId="402CDDCB" w14:textId="77777777" w:rsidTr="002170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D4F357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881517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C1968">
              <w:rPr>
                <w:rFonts w:ascii="Times New Roman" w:hAnsi="Times New Roman" w:cs="Times New Roman"/>
                <w:lang w:val="en-US"/>
              </w:rPr>
              <w:t>Interoception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29DEDF3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FBE278A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CFFD60B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DC3269C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2ACF482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B951E2" w:rsidRPr="007C1968" w14:paraId="582E7120" w14:textId="77777777" w:rsidTr="002170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44581ED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962F06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196CF6D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1A03EB2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B92120C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DCB38F7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8553711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B951E2" w:rsidRPr="007C1968" w14:paraId="317A268D" w14:textId="77777777" w:rsidTr="002170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B6AC53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FD9B81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Mindfulnes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6439C46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ACEFF4C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224E697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CAF22D8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5D89934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B951E2" w:rsidRPr="007C1968" w14:paraId="06BC0ECA" w14:textId="77777777" w:rsidTr="002170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25ADB7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860BB0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77B4058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E604EE7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FBFD314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D1173F7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19AB26E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B951E2" w:rsidRPr="007C1968" w14:paraId="62FB3E57" w14:textId="77777777" w:rsidTr="002170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901347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4077F6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Empathic listening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D470B3B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986C1CF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1C5E0D8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F4F6C3F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4F8AC6A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B951E2" w:rsidRPr="007C1968" w14:paraId="208D333A" w14:textId="77777777" w:rsidTr="002170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9375A8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159702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E4EED90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4FC6BE1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2C363EB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CDCE54C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1554D8E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B951E2" w:rsidRPr="007C1968" w14:paraId="5EB7516C" w14:textId="77777777" w:rsidTr="002170B3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30E76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b/>
                <w:bCs/>
                <w:lang w:val="en-US"/>
              </w:rPr>
              <w:t>Empathy (</w:t>
            </w:r>
            <w:proofErr w:type="spellStart"/>
            <w:r w:rsidRPr="007C1968">
              <w:rPr>
                <w:rFonts w:ascii="Times New Roman" w:hAnsi="Times New Roman" w:cs="Times New Roman"/>
                <w:b/>
                <w:bCs/>
                <w:lang w:val="en-US"/>
              </w:rPr>
              <w:t>EmpaToM</w:t>
            </w:r>
            <w:proofErr w:type="spellEnd"/>
            <w:r w:rsidRPr="007C1968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7EAF43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69AD8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3F33E6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6D9D1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CF09E8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BBE119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51E2" w:rsidRPr="007C1968" w14:paraId="49A9E5C2" w14:textId="77777777" w:rsidTr="002170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BB982B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C96DBA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Acceptanc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6837D0C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D60EE3A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AA0221B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C49232D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CD7461E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B951E2" w:rsidRPr="007C1968" w14:paraId="6270D996" w14:textId="77777777" w:rsidTr="002170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E01CCB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BD5F01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8F2793C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921E4C3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451F13E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6A0C0A6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00B7413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B951E2" w:rsidRPr="007C1968" w14:paraId="540A3E3C" w14:textId="77777777" w:rsidTr="002170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5843C9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2D25E6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Empathic distres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E13C504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77A09D6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FD83959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51CE6AC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0CA1812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B951E2" w:rsidRPr="007C1968" w14:paraId="366AB0BF" w14:textId="77777777" w:rsidTr="002170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025984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30EEFF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94DA8DE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3542CC9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F46D039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AAECCD5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EF4F514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B951E2" w:rsidRPr="007C1968" w14:paraId="5F583700" w14:textId="77777777" w:rsidTr="002170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0B56DF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10676D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C1968">
              <w:rPr>
                <w:rFonts w:ascii="Times New Roman" w:hAnsi="Times New Roman" w:cs="Times New Roman"/>
                <w:lang w:val="en-US"/>
              </w:rPr>
              <w:t>Interoception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C5CA633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960D80F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34D6FA6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CC0EF9F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0B58911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B951E2" w:rsidRPr="007C1968" w14:paraId="733CD197" w14:textId="77777777" w:rsidTr="002170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42F56F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CE7585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87F531F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7A4A400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23488BD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46E945A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13E046E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B951E2" w:rsidRPr="007C1968" w14:paraId="2117B14F" w14:textId="77777777" w:rsidTr="002170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4181C4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1C3C69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Mindfulnes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9463387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533A267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8EA1386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6FBC7CE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42D18A8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B951E2" w:rsidRPr="007C1968" w14:paraId="70771DAB" w14:textId="77777777" w:rsidTr="002170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4F9FA18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FC2EC1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99A7940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62A95F8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AC81F8A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A6EBFD0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5C13766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B951E2" w:rsidRPr="007C1968" w14:paraId="7F152867" w14:textId="77777777" w:rsidTr="002170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4BA0C41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74D915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Empathic listening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DB8A855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01EBD70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6565592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91D7A64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AECF238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B951E2" w:rsidRPr="007C1968" w14:paraId="7E4FF74F" w14:textId="77777777" w:rsidTr="002170B3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C045B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00A85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08CFF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DF610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5C571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43CD2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–0.0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E03AE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B951E2" w:rsidRPr="007C1968" w14:paraId="2F9CAEF8" w14:textId="77777777" w:rsidTr="002170B3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CF8E61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b/>
                <w:bCs/>
                <w:lang w:val="en-US"/>
              </w:rPr>
              <w:t>Empathic concern (IRI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602AC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13563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99D395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56D2F3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E76342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D7B08C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51E2" w:rsidRPr="007C1968" w14:paraId="1B982FA1" w14:textId="77777777" w:rsidTr="002170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F13E35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EC3020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Acceptanc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4FF104C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820F0D3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2C3B7DA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97100F0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F3DA964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B951E2" w:rsidRPr="007C1968" w14:paraId="59C5059A" w14:textId="77777777" w:rsidTr="002170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680636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C30D7A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AE8BC37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D895AFA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9741039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49F27AA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8C146C6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B951E2" w:rsidRPr="007C1968" w14:paraId="2078097B" w14:textId="77777777" w:rsidTr="002170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74BF75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E1D586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Empathic distres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DC976C8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4DEAF4C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DF7CBE2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6554556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051E2D6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B951E2" w:rsidRPr="007C1968" w14:paraId="1033FCE6" w14:textId="77777777" w:rsidTr="002170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107014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A8722D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E310A0D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A5B8F88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59E2327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EB78BB2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2772785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B951E2" w:rsidRPr="007C1968" w14:paraId="33F5224D" w14:textId="77777777" w:rsidTr="002170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79C664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BCC512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C1968">
              <w:rPr>
                <w:rFonts w:ascii="Times New Roman" w:hAnsi="Times New Roman" w:cs="Times New Roman"/>
                <w:lang w:val="en-US"/>
              </w:rPr>
              <w:t>Interoception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3E0F5BE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8404853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5236AE0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AC7DB3C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03247B1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B951E2" w:rsidRPr="007C1968" w14:paraId="185359ED" w14:textId="77777777" w:rsidTr="002170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31A502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94310B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D2A3B61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834BD8B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A587E60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FF4EC89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2231E70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B951E2" w:rsidRPr="007C1968" w14:paraId="6DE0A27E" w14:textId="77777777" w:rsidTr="002170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AD8528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DA38E2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Mindfulnes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DC4F869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87ACAD5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9C41C6D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38373A3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4F81F96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B951E2" w:rsidRPr="007C1968" w14:paraId="18AD28EA" w14:textId="77777777" w:rsidTr="002170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DC6B648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4BC166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4472659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896D1F8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D01BBF6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6948DED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C15BAD3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B951E2" w:rsidRPr="007C1968" w14:paraId="49EACC82" w14:textId="77777777" w:rsidTr="002170B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076104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219F49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Empathic listening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8E87C47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M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9F47194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1B6270A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404702C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94FEAAD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B951E2" w:rsidRPr="007C1968" w14:paraId="73B942CC" w14:textId="77777777" w:rsidTr="002170B3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47303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D277C" w14:textId="77777777" w:rsidR="00B951E2" w:rsidRPr="007C1968" w:rsidRDefault="00B951E2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0A162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1968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BDE35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0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8542C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1E950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0.0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4066EC" w14:textId="77777777" w:rsidR="00B951E2" w:rsidRPr="007C1968" w:rsidRDefault="00B951E2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</w:tbl>
    <w:p w14:paraId="25448EDC" w14:textId="77777777" w:rsidR="00B951E2" w:rsidRDefault="00B951E2" w:rsidP="00B951E2">
      <w:pPr>
        <w:rPr>
          <w:rFonts w:ascii="Times New Roman" w:hAnsi="Times New Roman" w:cs="Times New Roman"/>
          <w:b/>
          <w:bCs/>
          <w:lang w:val="en-US"/>
        </w:rPr>
      </w:pPr>
    </w:p>
    <w:p w14:paraId="062D9CD5" w14:textId="77777777" w:rsidR="000A1815" w:rsidRDefault="000A1815"/>
    <w:sectPr w:rsidR="000A18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1E2"/>
    <w:rsid w:val="000A1815"/>
    <w:rsid w:val="00B95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5E08D91"/>
  <w15:chartTrackingRefBased/>
  <w15:docId w15:val="{D3824D52-A21A-204F-A305-4BD4AAB03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1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51E2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ta Silveira</dc:creator>
  <cp:keywords/>
  <dc:description/>
  <cp:lastModifiedBy>Sarita Silveira</cp:lastModifiedBy>
  <cp:revision>1</cp:revision>
  <dcterms:created xsi:type="dcterms:W3CDTF">2023-04-20T14:12:00Z</dcterms:created>
  <dcterms:modified xsi:type="dcterms:W3CDTF">2023-04-20T14:13:00Z</dcterms:modified>
</cp:coreProperties>
</file>